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E10" w:rsidRPr="00B45DFC" w:rsidRDefault="00DD65B4" w:rsidP="00B45DFC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B45DF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6079E" w:rsidRPr="00B45DFC">
        <w:rPr>
          <w:rFonts w:ascii="Times New Roman" w:hAnsi="Times New Roman" w:cs="Times New Roman"/>
          <w:b/>
          <w:sz w:val="24"/>
          <w:szCs w:val="24"/>
          <w:lang w:eastAsia="zh-CN"/>
        </w:rPr>
        <w:t>ZG16 highly correlated gen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6"/>
        <w:gridCol w:w="1420"/>
        <w:gridCol w:w="1776"/>
        <w:gridCol w:w="1380"/>
        <w:gridCol w:w="2703"/>
      </w:tblGrid>
      <w:tr w:rsidR="0086079E" w:rsidRPr="00B45DFC" w:rsidTr="00860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eset ID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 vs. N)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-Change</w:t>
            </w:r>
          </w:p>
          <w:p w:rsidR="0086079E" w:rsidRPr="00B45DFC" w:rsidRDefault="0086079E" w:rsidP="00B45D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 vs. N)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0026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15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E-13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.873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950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52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23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0.326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209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35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7.21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208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70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7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7864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003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19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CA2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6.83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083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2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4A1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E-17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9.393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9669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9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77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19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7373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3908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25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E-2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1.658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198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005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ACAM7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1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989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8399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63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2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7777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9301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49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1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643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4673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40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7212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9799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76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RS9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867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1848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55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ACAM7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.2302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259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54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8364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4598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27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DN8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E-1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.8136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7109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4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0834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502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93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CA2B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2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4.708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7207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585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L3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1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893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281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CYL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E-2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1227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10107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42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A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7324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5100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8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RP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1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855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0739_x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10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E-3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7205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3240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9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E-0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617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9875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28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08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5672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51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CYL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19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5092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739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99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676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9791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40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E-2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3583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46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6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N1B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17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408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593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14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9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1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6123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222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23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652777 /// PLA2G10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431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3738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17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A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551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3905_x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60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N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83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1494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66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E-2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1104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666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16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E-1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294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185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44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0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481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4696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23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2 /// MIR22HG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7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467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4368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87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O2A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1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4653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4378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71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S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0768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50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59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7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2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87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4433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36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BP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E-1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7413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09735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66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3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7.71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0738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44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23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6677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3407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605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PP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19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425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0512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03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43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7110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00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E-1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9632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2593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187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4680 /// PDCD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26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2242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593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3369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432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4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ST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1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0255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7601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12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T1B1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5069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261_x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50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N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23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945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92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2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0654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7845_x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528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D1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253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78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90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8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25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9.831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100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50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M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E-18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9061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6561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915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R1B10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12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9603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480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26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P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2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3738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8780_x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55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674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1896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509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D1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3005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0180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086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68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E-14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0405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1305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6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T1A8 /// UGT1A9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E-2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1614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861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96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B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2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9251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09373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82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4056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3624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01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PDL3A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E-16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887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0266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73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11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0839</w:t>
            </w:r>
          </w:p>
        </w:tc>
      </w:tr>
      <w:tr w:rsidR="0086079E" w:rsidRPr="00B45DFC" w:rsidTr="00860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5097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571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6A2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0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2101</w:t>
            </w:r>
          </w:p>
        </w:tc>
      </w:tr>
      <w:tr w:rsidR="0086079E" w:rsidRPr="00B45DFC" w:rsidTr="00860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1004_s_at</w:t>
            </w:r>
          </w:p>
        </w:tc>
        <w:tc>
          <w:tcPr>
            <w:tcW w:w="142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954</w:t>
            </w:r>
          </w:p>
        </w:tc>
        <w:tc>
          <w:tcPr>
            <w:tcW w:w="1776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M2C</w:t>
            </w:r>
          </w:p>
        </w:tc>
        <w:tc>
          <w:tcPr>
            <w:tcW w:w="1380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09</w:t>
            </w:r>
          </w:p>
        </w:tc>
        <w:tc>
          <w:tcPr>
            <w:tcW w:w="2703" w:type="dxa"/>
            <w:vAlign w:val="center"/>
          </w:tcPr>
          <w:p w:rsidR="0086079E" w:rsidRPr="00B45DFC" w:rsidRDefault="0086079E" w:rsidP="00B45DF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45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5845</w:t>
            </w:r>
          </w:p>
        </w:tc>
      </w:tr>
    </w:tbl>
    <w:p w:rsidR="0086079E" w:rsidRPr="00B45DFC" w:rsidRDefault="0086079E" w:rsidP="00B45DFC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6079E" w:rsidRPr="00B45DFC" w:rsidSect="00431EE1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AE5" w:rsidRDefault="00A04AE5" w:rsidP="00AD6BBD">
      <w:pPr>
        <w:spacing w:after="0" w:line="240" w:lineRule="auto"/>
      </w:pPr>
      <w:r>
        <w:separator/>
      </w:r>
    </w:p>
  </w:endnote>
  <w:endnote w:type="continuationSeparator" w:id="0">
    <w:p w:rsidR="00A04AE5" w:rsidRDefault="00A04AE5" w:rsidP="00AD6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7157"/>
      <w:docPartObj>
        <w:docPartGallery w:val="Page Numbers (Bottom of Page)"/>
        <w:docPartUnique/>
      </w:docPartObj>
    </w:sdtPr>
    <w:sdtEndPr/>
    <w:sdtContent>
      <w:p w:rsidR="006E7E2B" w:rsidRDefault="003431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D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7E2B" w:rsidRDefault="006E7E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AE5" w:rsidRDefault="00A04AE5" w:rsidP="00AD6BBD">
      <w:pPr>
        <w:spacing w:after="0" w:line="240" w:lineRule="auto"/>
      </w:pPr>
      <w:r>
        <w:separator/>
      </w:r>
    </w:p>
  </w:footnote>
  <w:footnote w:type="continuationSeparator" w:id="0">
    <w:p w:rsidR="00A04AE5" w:rsidRDefault="00A04AE5" w:rsidP="00AD6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0522A"/>
    <w:rsid w:val="00036AD4"/>
    <w:rsid w:val="00051134"/>
    <w:rsid w:val="000833B8"/>
    <w:rsid w:val="000A4104"/>
    <w:rsid w:val="000B4554"/>
    <w:rsid w:val="000D1442"/>
    <w:rsid w:val="000D6401"/>
    <w:rsid w:val="00162BFA"/>
    <w:rsid w:val="0018639A"/>
    <w:rsid w:val="001C18B9"/>
    <w:rsid w:val="00224733"/>
    <w:rsid w:val="0022484E"/>
    <w:rsid w:val="00237B72"/>
    <w:rsid w:val="0024406D"/>
    <w:rsid w:val="002E394C"/>
    <w:rsid w:val="00330F86"/>
    <w:rsid w:val="00343178"/>
    <w:rsid w:val="003462BD"/>
    <w:rsid w:val="00353182"/>
    <w:rsid w:val="00381A06"/>
    <w:rsid w:val="00431EE1"/>
    <w:rsid w:val="00481D74"/>
    <w:rsid w:val="00484112"/>
    <w:rsid w:val="004B6AB0"/>
    <w:rsid w:val="004C143C"/>
    <w:rsid w:val="004C628D"/>
    <w:rsid w:val="00521EA9"/>
    <w:rsid w:val="005566D3"/>
    <w:rsid w:val="00566C9E"/>
    <w:rsid w:val="005B2D98"/>
    <w:rsid w:val="005B530B"/>
    <w:rsid w:val="00667D90"/>
    <w:rsid w:val="006A5CE2"/>
    <w:rsid w:val="006A778D"/>
    <w:rsid w:val="006D20F3"/>
    <w:rsid w:val="006E14F7"/>
    <w:rsid w:val="006E7E2B"/>
    <w:rsid w:val="0070522A"/>
    <w:rsid w:val="00731721"/>
    <w:rsid w:val="00740AD0"/>
    <w:rsid w:val="007D0725"/>
    <w:rsid w:val="007E3765"/>
    <w:rsid w:val="007F5504"/>
    <w:rsid w:val="00846E10"/>
    <w:rsid w:val="0086079E"/>
    <w:rsid w:val="0087314D"/>
    <w:rsid w:val="008B6AA5"/>
    <w:rsid w:val="008B73D4"/>
    <w:rsid w:val="009E0E10"/>
    <w:rsid w:val="00A04AE5"/>
    <w:rsid w:val="00A35363"/>
    <w:rsid w:val="00A662E2"/>
    <w:rsid w:val="00A75722"/>
    <w:rsid w:val="00AD6BBD"/>
    <w:rsid w:val="00AE236E"/>
    <w:rsid w:val="00AF0275"/>
    <w:rsid w:val="00B05143"/>
    <w:rsid w:val="00B3461F"/>
    <w:rsid w:val="00B36CF7"/>
    <w:rsid w:val="00B45DFC"/>
    <w:rsid w:val="00BB0F8B"/>
    <w:rsid w:val="00BF6023"/>
    <w:rsid w:val="00C1604C"/>
    <w:rsid w:val="00C8017B"/>
    <w:rsid w:val="00C8504F"/>
    <w:rsid w:val="00CA076D"/>
    <w:rsid w:val="00CC3074"/>
    <w:rsid w:val="00CF49BE"/>
    <w:rsid w:val="00DC0A72"/>
    <w:rsid w:val="00DD65B4"/>
    <w:rsid w:val="00E414DE"/>
    <w:rsid w:val="00E507D5"/>
    <w:rsid w:val="00E75424"/>
    <w:rsid w:val="00EA71C7"/>
    <w:rsid w:val="00EC14B6"/>
    <w:rsid w:val="00F14B3A"/>
    <w:rsid w:val="00F63129"/>
    <w:rsid w:val="00FC0744"/>
    <w:rsid w:val="00FC1D37"/>
    <w:rsid w:val="00FC6F8C"/>
    <w:rsid w:val="00FF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65B4"/>
    <w:pPr>
      <w:spacing w:after="0" w:line="240" w:lineRule="auto"/>
    </w:pPr>
    <w:rPr>
      <w:lang w:val="en-SG" w:eastAsia="en-SG"/>
    </w:rPr>
  </w:style>
  <w:style w:type="table" w:styleId="TableGrid">
    <w:name w:val="Table Grid"/>
    <w:basedOn w:val="TableNormal"/>
    <w:uiPriority w:val="59"/>
    <w:rsid w:val="00DD65B4"/>
    <w:pPr>
      <w:spacing w:after="0" w:line="240" w:lineRule="auto"/>
    </w:pPr>
    <w:rPr>
      <w:lang w:val="en-SG"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51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D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6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BBD"/>
    <w:rPr>
      <w:sz w:val="18"/>
      <w:szCs w:val="18"/>
    </w:rPr>
  </w:style>
  <w:style w:type="table" w:styleId="LightShading">
    <w:name w:val="Light Shading"/>
    <w:basedOn w:val="TableNormal"/>
    <w:uiPriority w:val="60"/>
    <w:rsid w:val="00860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65B4"/>
    <w:pPr>
      <w:spacing w:after="0" w:line="240" w:lineRule="auto"/>
    </w:pPr>
    <w:rPr>
      <w:lang w:val="en-SG" w:eastAsia="en-SG"/>
    </w:rPr>
  </w:style>
  <w:style w:type="table" w:styleId="TableGrid">
    <w:name w:val="Table Grid"/>
    <w:basedOn w:val="TableNormal"/>
    <w:uiPriority w:val="59"/>
    <w:rsid w:val="00DD65B4"/>
    <w:pPr>
      <w:spacing w:after="0" w:line="240" w:lineRule="auto"/>
    </w:pPr>
    <w:rPr>
      <w:lang w:val="en-SG"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51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D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6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BBD"/>
    <w:rPr>
      <w:sz w:val="18"/>
      <w:szCs w:val="18"/>
    </w:rPr>
  </w:style>
  <w:style w:type="table" w:styleId="LightShading">
    <w:name w:val="Light Shading"/>
    <w:basedOn w:val="TableNormal"/>
    <w:uiPriority w:val="60"/>
    <w:rsid w:val="00860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 (S)</Company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mxhp</dc:creator>
  <cp:lastModifiedBy>j.la</cp:lastModifiedBy>
  <cp:revision>10</cp:revision>
  <dcterms:created xsi:type="dcterms:W3CDTF">2016-08-06T16:32:00Z</dcterms:created>
  <dcterms:modified xsi:type="dcterms:W3CDTF">2016-11-04T10:25:00Z</dcterms:modified>
</cp:coreProperties>
</file>